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There were 1353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upregulated genes and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1440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downregulated genes when comparing BCa tissue-derived organoid withparacancerous tissue-derived organoi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(</w:t>
      </w:r>
      <w:r>
        <w:rPr>
          <w:rFonts w:hint="eastAsia" w:ascii="Verdana" w:hAnsi="Verdana" w:cs="Verdana"/>
          <w:b/>
          <w:bCs/>
          <w:color w:val="auto"/>
          <w:sz w:val="21"/>
          <w:szCs w:val="21"/>
          <w:lang w:val="en-US" w:eastAsia="zh-CN"/>
        </w:rPr>
        <w:t>Supplementary Fig.1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)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3990" cy="5426710"/>
            <wp:effectExtent l="0" t="0" r="3810" b="8890"/>
            <wp:docPr id="2" name="图片 2" descr="KOUB_080TvsKOUB_080N_volca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OUB_080TvsKOUB_080N_volcan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542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Verdana" w:hAnsi="Verdana" w:cs="Verdana"/>
          <w:b/>
          <w:bCs/>
          <w:color w:val="auto"/>
          <w:sz w:val="21"/>
          <w:szCs w:val="21"/>
          <w:lang w:val="en-US" w:eastAsia="zh-CN"/>
        </w:rPr>
        <w:t xml:space="preserve">Supplementary Fig.1 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 xml:space="preserve">Volcano plots of the </w:t>
      </w:r>
      <w:r>
        <w:rPr>
          <w:rFonts w:hint="eastAsia" w:ascii="Verdana" w:hAnsi="Verdana" w:cs="Verdana"/>
          <w:sz w:val="21"/>
          <w:szCs w:val="21"/>
          <w:lang w:val="en-US" w:eastAsia="zh-CN"/>
        </w:rPr>
        <w:t>d</w:t>
      </w:r>
      <w:r>
        <w:rPr>
          <w:rFonts w:hint="default" w:ascii="Verdana" w:hAnsi="Verdana" w:cs="Verdana"/>
          <w:b w:val="0"/>
          <w:bCs w:val="0"/>
          <w:sz w:val="21"/>
          <w:szCs w:val="21"/>
          <w:lang w:val="en-US" w:eastAsia="zh-CN"/>
        </w:rPr>
        <w:t xml:space="preserve">ifferentially </w:t>
      </w:r>
      <w:r>
        <w:rPr>
          <w:rFonts w:hint="eastAsia" w:ascii="Verdana" w:hAnsi="Verdana" w:cs="Verdana"/>
          <w:b w:val="0"/>
          <w:bCs w:val="0"/>
          <w:sz w:val="21"/>
          <w:szCs w:val="21"/>
          <w:lang w:val="en-US" w:eastAsia="zh-CN"/>
        </w:rPr>
        <w:t>e</w:t>
      </w:r>
      <w:r>
        <w:rPr>
          <w:rFonts w:hint="default" w:ascii="Verdana" w:hAnsi="Verdana" w:cs="Verdana"/>
          <w:b w:val="0"/>
          <w:bCs w:val="0"/>
          <w:sz w:val="21"/>
          <w:szCs w:val="21"/>
          <w:lang w:val="en-US" w:eastAsia="zh-CN"/>
        </w:rPr>
        <w:t xml:space="preserve">xpressed </w:t>
      </w:r>
      <w:r>
        <w:rPr>
          <w:rFonts w:hint="eastAsia" w:ascii="Verdana" w:hAnsi="Verdana" w:cs="Verdana"/>
          <w:b w:val="0"/>
          <w:bCs w:val="0"/>
          <w:sz w:val="21"/>
          <w:szCs w:val="21"/>
          <w:lang w:val="en-US" w:eastAsia="zh-CN"/>
        </w:rPr>
        <w:t>g</w:t>
      </w:r>
      <w:r>
        <w:rPr>
          <w:rFonts w:hint="default" w:ascii="Verdana" w:hAnsi="Verdana" w:cs="Verdana"/>
          <w:b w:val="0"/>
          <w:bCs w:val="0"/>
          <w:sz w:val="21"/>
          <w:szCs w:val="21"/>
          <w:lang w:val="en-US" w:eastAsia="zh-CN"/>
        </w:rPr>
        <w:t>enes</w:t>
      </w:r>
      <w:r>
        <w:rPr>
          <w:rFonts w:hint="eastAsia" w:ascii="Verdana" w:hAnsi="Verdana" w:cs="Verdan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>between</w:t>
      </w:r>
      <w:r>
        <w:rPr>
          <w:rFonts w:hint="eastAsia" w:ascii="Verdana" w:hAnsi="Verdana" w:cs="Verdana"/>
          <w:sz w:val="21"/>
          <w:szCs w:val="21"/>
          <w:lang w:val="en-US" w:eastAsia="zh-CN"/>
        </w:rPr>
        <w:t xml:space="preserve"> </w:t>
      </w:r>
      <w:r>
        <w:rPr>
          <w:rFonts w:hint="eastAsia" w:ascii="Verdana" w:hAnsi="Verdana" w:cs="Verdana"/>
          <w:color w:val="auto"/>
          <w:sz w:val="21"/>
          <w:szCs w:val="21"/>
          <w:lang w:val="en-US" w:eastAsia="zh-CN"/>
        </w:rPr>
        <w:t>BCa tissue-derived organoid and paracancerous tissue-derived organoid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 xml:space="preserve">, genes differentially expressed with a fold change greater than </w:t>
      </w:r>
      <w:r>
        <w:rPr>
          <w:rFonts w:hint="eastAsia" w:ascii="Verdana" w:hAnsi="Verdana" w:cs="Verdana"/>
          <w:sz w:val="21"/>
          <w:szCs w:val="21"/>
          <w:lang w:val="en-US" w:eastAsia="zh-CN"/>
        </w:rPr>
        <w:t>1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 xml:space="preserve">.0 and </w:t>
      </w:r>
      <w:r>
        <w:rPr>
          <w:rFonts w:hint="eastAsia" w:ascii="Verdana" w:hAnsi="Verdana" w:cs="Verdana"/>
          <w:sz w:val="21"/>
          <w:szCs w:val="21"/>
          <w:lang w:val="en-US" w:eastAsia="zh-CN"/>
        </w:rPr>
        <w:t xml:space="preserve">adjusted 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>p&lt;</w:t>
      </w:r>
      <w:r>
        <w:rPr>
          <w:rFonts w:hint="eastAsia" w:ascii="Verdana" w:hAnsi="Verdana" w:cs="Verdana"/>
          <w:sz w:val="21"/>
          <w:szCs w:val="21"/>
          <w:lang w:val="en-US" w:eastAsia="zh-CN"/>
        </w:rPr>
        <w:t>0</w:t>
      </w:r>
      <w:r>
        <w:rPr>
          <w:rFonts w:hint="default" w:ascii="Verdana" w:hAnsi="Verdana" w:cs="Verdana"/>
          <w:sz w:val="21"/>
          <w:szCs w:val="21"/>
          <w:lang w:val="en-US" w:eastAsia="zh-CN"/>
        </w:rPr>
        <w:t xml:space="preserve">.05 are marked in colour. The p-values were calculated using a two-sided unpaired Student’s t-test.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both"/>
        <w:textAlignment w:val="auto"/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The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expression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s of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AC021066.1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AP000346.2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BUB1B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CENPA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CKAP2L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CST1, CST4, FOXM1, LMNB1, MCM2, MKI67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MMP11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RAD51-AS1, TACC3, TOP2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w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ere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significantly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up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-regulated in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BC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organoi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, when compared the noncancerous counterpart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(log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Fol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Change&gt;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2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p &lt; 0.05)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which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was consistent with the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DEG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profiles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in TCG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Analysis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1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).</w:t>
      </w:r>
    </w:p>
    <w:p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Chars="0"/>
        <w:jc w:val="both"/>
        <w:textAlignment w:val="auto"/>
        <w:rPr>
          <w:rFonts w:hint="default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TCGA database consistent u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p-regulated genes in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BC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organoi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compared the noncancerous counterpart.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</w:p>
    <w:tbl>
      <w:tblPr>
        <w:tblStyle w:val="2"/>
        <w:tblW w:w="661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125"/>
        <w:gridCol w:w="1491"/>
        <w:gridCol w:w="864"/>
        <w:gridCol w:w="700"/>
        <w:gridCol w:w="840"/>
        <w:gridCol w:w="1020"/>
        <w:gridCol w:w="740"/>
        <w:gridCol w:w="1600"/>
        <w:gridCol w:w="21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cs="Verdana"/>
                <w:b/>
                <w:bCs/>
                <w:color w:val="auto"/>
                <w:sz w:val="18"/>
                <w:szCs w:val="18"/>
                <w:lang w:val="en-US" w:eastAsia="zh-CN"/>
              </w:rPr>
              <w:t>BCa tissue-derived organoid</w:t>
            </w:r>
            <w:r>
              <w:rPr>
                <w:rFonts w:hint="default" w:ascii="Verdana" w:hAnsi="Verdana" w:cs="Verdana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cs="Verdana"/>
                <w:b/>
                <w:bCs/>
                <w:color w:val="auto"/>
                <w:sz w:val="18"/>
                <w:szCs w:val="18"/>
                <w:lang w:val="en-US" w:eastAsia="zh-CN"/>
              </w:rPr>
              <w:t>Paracancerous tissue-derived organoid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j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biotype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57830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6604201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1599307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5E-05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244492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021066.1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tisense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vel transcript, antisense to KRT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343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87227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1793946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55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4234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000346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bed_unprocessed_pseudogen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mmunoglobulin lambda-like polypeptide 1 (IGLL1) pseudo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569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78207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59178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04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96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 mitotic checkpoint serine/threonine kinase B [Source:HGNC Symbol;Acc:HGNC:114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15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25618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50187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74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780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omere protein A [Source:HGNC Symbol;Acc:HGNC:185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696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6634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5441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6798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6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725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AP2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skeleton associated protein 2 like [Source:HGNC Symbol;Acc:HGNC:2687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703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83373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89612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66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3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atin SN [Source:HGNC Symbol;Acc:HGNC:247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014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07845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90808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57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4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atin S [Source:HGNC Symbol;Acc:HGNC:247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112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64669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50139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919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49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760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M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khead box M1 [Source:HGNC Symbol;Acc:HGNC:38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133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76535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94683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0741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174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771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NB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n B1 [Source:HGNC Symbol;Acc:HGNC:663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0731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86671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53495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70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559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803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chromosome maintenance complex component 2 [Source:HGNC Symbol;Acc:HGNC:694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487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25350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8711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44219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I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r of proliferation Ki-67 [Source:HGNC Symbol;Acc:HGNC:710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0999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4856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07692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58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rix metallopeptidase 11 [Source:HGNC Symbol;Acc:HGNC:715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2458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71944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74476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2089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93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49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51-AS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essed_transcrip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51 antisense RNA 1 [Source:HGNC Symbol;Acc:HGNC:4862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0138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7899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75339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1097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98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84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C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forming acidic coiled-coil containing protein 3 [Source:HGNC Symbol;Acc:HGNC:115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G00000131747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585634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2744387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7935157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0E-0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948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2A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topoisomerase II alpha [Source:HGNC Symbol;Acc:HGNC:11989]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both"/>
        <w:textAlignment w:val="auto"/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The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expression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s of A2M, ADAMTS9, ADH1B, ANK2, APOD, BVES, C15orf48, C1S, CD69, CHI3L1, CNRIP1, CNTN1, COL14A1, COL6A1, COL6A2, CPED1, CTSV, DCN, DTNA, EDNRA, EDNRB, FABP4, FBLN5,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FENDRR, FGF7, FGL2, FOXF1, GALNT15, GNAL, GPX3, GYPC, HAND2, IL33, IL6, ITIH5, JAM3, KRT14, KRT16, LAMA2, LAMC3, MAD2L1, MASP1, MEG3, NEGR1, PCDH18, PDE1C, PDE1C, PDGFRA, PDLIM3, PEG3, PID1, PRAC1, PRSS8, RBM24, RERG, RGS5, S100A14, SDC2, SFRP1, SFRP2, STEAP4, TCEAL1, TMEM100, TMTC1, TSC22D3, TWIST2, UBE2T, ULBP2, VSTM4, WISP2, ZEB2, ZNF667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w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ere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significantly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down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-regulated in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BC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organoi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, when compared the noncancerous counterpart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(log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Fol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Change&gt;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2,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p &lt; 0.05)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, which </w:t>
      </w:r>
      <w:bookmarkStart w:id="0" w:name="_GoBack"/>
      <w:bookmarkEnd w:id="0"/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was consistent with the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DEG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profiles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in TCG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analysis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2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).</w:t>
      </w:r>
    </w:p>
    <w:p>
      <w:pPr>
        <w:rPr>
          <w:rFonts w:hint="default" w:eastAsiaTheme="minorEastAsia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TCGA database consistent down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-regulated genes in 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BCa 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>organoid</w:t>
      </w:r>
      <w:r>
        <w:rPr>
          <w:rFonts w:hint="eastAsia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compared the noncancerous counterpart</w:t>
      </w:r>
      <w:r>
        <w:rPr>
          <w:rFonts w:hint="default" w:ascii="Verdana" w:hAnsi="Verdana" w:cs="Verdana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</w:p>
    <w:p>
      <w:pPr>
        <w:rPr>
          <w:rFonts w:hint="eastAsia" w:eastAsiaTheme="minorEastAsia"/>
          <w:lang w:eastAsia="zh-CN"/>
        </w:rPr>
      </w:pPr>
    </w:p>
    <w:tbl>
      <w:tblPr>
        <w:tblStyle w:val="2"/>
        <w:tblW w:w="661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125"/>
        <w:gridCol w:w="1491"/>
        <w:gridCol w:w="864"/>
        <w:gridCol w:w="700"/>
        <w:gridCol w:w="840"/>
        <w:gridCol w:w="1020"/>
        <w:gridCol w:w="740"/>
        <w:gridCol w:w="1600"/>
        <w:gridCol w:w="21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cs="Verdana"/>
                <w:b/>
                <w:bCs/>
                <w:color w:val="auto"/>
                <w:sz w:val="18"/>
                <w:szCs w:val="18"/>
                <w:lang w:val="en-US" w:eastAsia="zh-CN"/>
              </w:rPr>
              <w:t>BCa tissue-derived organoid</w:t>
            </w:r>
            <w:r>
              <w:rPr>
                <w:rFonts w:hint="default" w:ascii="Verdana" w:hAnsi="Verdana" w:cs="Verdana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cs="Verdana"/>
                <w:b/>
                <w:bCs/>
                <w:color w:val="auto"/>
                <w:sz w:val="18"/>
                <w:szCs w:val="18"/>
                <w:lang w:val="en-US" w:eastAsia="zh-CN"/>
              </w:rPr>
              <w:t>Paracancerous tissue-derived organoid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g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dj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_biotype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_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75899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55207028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8.5128676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665749849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2E-19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78E-16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2M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pha-2-macroglobulin [Source:HGNC Symbol;Acc:HGNC: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36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55013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832853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17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5245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AMTS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AM metallopeptidase with thrombospondin type 1 motif 9 [Source:HGNC Symbol;Acc:HGNC:1320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966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55013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832853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17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5245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H1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cohol dehydrogenase 1B (class I), beta polypeptide [Source:HGNC Symbol;Acc:HGNC:25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53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3131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444974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437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6055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yrin 2 [Source:HGNC Symbol;Acc:HGNC:49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90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495181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.1097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688019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7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8986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lipoprotein D [Source:HGNC Symbol;Acc:HGNC:6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122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0374614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801391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36065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2053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6312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V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lood vessel epicardial substance [Source:HGNC Symbol;Acc:HGNC:115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69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.2873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1.83148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32235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4E-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9E-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5orf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omosome 15 open reading frame 48 [Source:HGNC Symbol;Acc:HGNC:2989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23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48246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.39878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4404007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9242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16763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lement C1s [Source:HGNC Symbol;Acc:HGNC:124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108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379546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465320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095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1846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69 molecule [Source:HGNC Symbol;Acc:HGNC:16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30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.02906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.7114534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0E-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7E-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3L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tinase 3 like 1 [Source:HGNC Symbol;Acc:HGNC:193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198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55013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832853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17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5245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RIP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nnabinoid receptor interacting protein 1 [Source:HGNC Symbol;Acc:HGNC:2454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182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87227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0.6170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8560517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8E-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9E-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tactin 1 [Source:HGNC Symbol;Acc:HGNC:217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79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498033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5353308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5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4027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14A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lagen type XIV alpha 1 chain [Source:HGNC Symbol;Acc:HGNC:219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21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.70670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6.4947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4368502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868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771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6A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lagen type VI alpha 1 chain [Source:HGNC Symbol;Acc:HGNC:221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21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575672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9.58466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2813565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3E-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4E-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6A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lagen type VI alpha 2 chain [Source:HGNC Symbol;Acc:HGNC:22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060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142572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3142028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2480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7357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PED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dherin like and PC-esterase domain containing 1 [Source:HGNC Symbol;Acc:HGNC:2615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69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084136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.592963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445770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763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5443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SV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hepsin V [Source:HGNC Symbol;Acc:HGNC:253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114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14337986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9.3585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23810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8E-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2E-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corin [Source:HGNC Symbol;Acc:HGNC:270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47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61113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.659339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1536411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9E-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6E-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TN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ystrobrevin alpha [Source:HGNC Symbol;Acc:HGNC:305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16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2897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142572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8516161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0845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2528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DNR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thelin receptor type A [Source:HGNC Symbol;Acc:HGNC:317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61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.99121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0.054573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7E-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9E-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DNR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thelin receptor type B [Source:HGNC Symbol;Acc:HGNC:318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703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5.0345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48.830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46516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5E-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4E-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BP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tty acid binding protein 4 [Source:HGNC Symbol;Acc:HGNC:355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00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787680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986260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622326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5E-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9E-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LN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bulin 5 [Source:HGNC Symbol;Acc:HGNC:360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683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853495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7270269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0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0166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NDRR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cR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XF1 adjacent non-coding developmental regulatory RNA [Source:HGNC Symbol;Acc:HGNC:438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02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971982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7856547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7641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F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broblast growth factor 7 [Source:HGNC Symbol;Acc:HGNC:368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279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905598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805523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204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3961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L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brinogen like 2 [Source:HGNC Symbol;Acc:HGNC:369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032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61113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.488743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2855529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9E-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2E-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XF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khead box F1 [Source:HGNC Symbol;Acc:HGNC:38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13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61113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090469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6682125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4663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9832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LNT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lypeptide N-acetylgalactosaminyltransferase 15 [Source:HGNC Symbol;Acc:HGNC:2153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14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87227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.47941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1112714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08E-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E-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NA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 protein subunit alpha L [Source:HGNC Symbol;Acc:HGNC:438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114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541794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8.05810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3273651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E-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3E-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PX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tathione peroxidase 3 [Source:HGNC Symbol;Acc:HGNC:455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67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735008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7010843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1E-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2480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YP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ycophorin C (Gerbich blood group) [Source:HGNC Symbol;Acc:HGNC:470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41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076199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3581918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1741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97806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D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rt and neural crest derivatives expressed 2 [Source:HGNC Symbol;Acc:HGNC:480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70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846870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0.02958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7101155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0E-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8E-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leukin 33 [Source:HGNC Symbol;Acc:HGNC:1602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62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431653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688261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857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643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leukin 6 [Source:HGNC Symbol;Acc:HGNC:60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232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2897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024085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7696743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5979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2166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IH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-alpha-trypsin inhibitor heavy chain family member 5 [Source:HGNC Symbol;Acc:HGNC:2144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60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507845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749286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8274201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9097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15752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M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unctional adhesion molecule 3 [Source:HGNC Symbol;Acc:HGNC:1553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68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2897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564417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5850386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759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RT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eratin 14 [Source:HGNC Symbol;Acc:HGNC:64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68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715468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3.8153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5915663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9E-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0E-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RT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eratin 16 [Source:HGNC Symbol;Acc:HGNC:642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965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9782076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2.58857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7020844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6E-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6E-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A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inin subunit alpha 2 [Source:HGNC Symbol;Acc:HGNC:648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505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552070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39382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188819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1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548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C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inin subunit gamma 3 [Source:HGNC Symbol;Acc:HGNC:64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41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012131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.13822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0226811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0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1811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D2L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totic arrest deficient 2 like 1 [Source:HGNC Symbol;Acc:HGNC:676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272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552070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.578693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2630985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2E-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908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SP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nnan binding lectin serine peptidase 1 [Source:HGNC Symbol;Acc:HGNC:690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145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185799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1.53646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3429654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1569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36285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cR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ternally expressed 3 [Source:HGNC Symbol;Acc:HGNC:1457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722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787112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052936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3695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2777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GR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uronal growth regulator 1 [Source:HGNC Symbol;Acc:HGNC:1730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9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787680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.370257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5320061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E-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9E-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DH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ocadherin 18 [Source:HGNC Symbol;Acc:HGNC:1426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46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194683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084352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4349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73491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E1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osphodiesterase 1C [Source:HGNC Symbol;Acc:HGNC:877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48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61113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.28522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5170642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1E-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5E-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GFR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telet derived growth factor receptor alpha [Source:HGNC Symbol;Acc:HGNC:880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45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616521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6021000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6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7630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LIM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Z and LIM domain 3 [Source:HGNC Symbol;Acc:HGNC:2076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983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801391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1404021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27E-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0E-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G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ernally expressed 3 [Source:HGNC Symbol;Acc:HGNC:882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38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55013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832853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17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5245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D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osphotyrosine interaction domain containing 1 [Source:HGNC Symbol;Acc:HGNC:2608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91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435861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.85846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376326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0074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8829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AC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AC1 small nuclear protein [Source:HGNC Symbol;Acc:HGNC:3059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523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8.99327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67.8443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2740768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4098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73491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SS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rine protease 8 [Source:HGNC Symbol;Acc:HGNC:949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121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787680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498033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6261258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3485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3228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BM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NA binding motif protein 24 [Source:HGNC Symbol;Acc:HGNC:2153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45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0374614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12313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3832050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4116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237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R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S like estrogen regulated growth inhibitor [Source:HGNC Symbol;Acc:HGNC:1598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32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9994055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0.74983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478476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2E-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270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GS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tor of G protein signaling 5 [Source:HGNC Symbol;Acc:HGNC:1000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893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7.36252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08.5645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7268114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5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7903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100A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100 calcium binding protein A14 [Source:HGNC Symbol;Acc:HGNC:1890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94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401918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948422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471380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6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9359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C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decan 2 [Source:HGNC Symbol;Acc:HGNC:1065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043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.9105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607061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9E-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5E-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FRP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reted frizzled related protein 1 [Source:HGNC Symbol;Acc:HGNC:1077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454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2897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971982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3230680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7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5783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FRP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reted frizzled related protein 2 [Source:HGNC Symbol;Acc:HGNC:1077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279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6.12208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6.37179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759833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39E-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98E-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AP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AP4 metalloreductase [Source:HGNC Symbol;Acc:HGNC:2192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724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7.91021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4.11514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3511928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9265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1691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EAL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ion elongation factor A like 1 [Source:HGNC Symbol;Acc:HGNC:116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62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E-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735008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7010843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1E-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2480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membrane protein 100 [Source:HGNC Symbol;Acc:HGNC:2560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36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787680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12313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4783365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0E-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3E-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TC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membrane and tetratricopeptide repeat containing 1 [Source:HGNC Symbol;Acc:HGNC:240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575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7.96383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86.4038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016748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3779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7408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C22D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C22 domain family member 3 [Source:HGNC Symbol;Acc:HGNC:305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2336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6935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142572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3142028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2480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7357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WIST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wist family bHLH transcription factor 2 [Source:HGNC Symbol;Acc:HGNC:2067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771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952803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.15248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8970246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9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1359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E2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iquitin conjugating enzyme E2 T [Source:HGNC Symbol;Acc:HGNC:250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310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2.61351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5.24347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489278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5788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02887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LBP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L16 binding protein 2 [Source:HGNC Symbol;Acc:HGNC:148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56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28970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261059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291529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7395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420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STM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-set and transmembrane domain containing 4 [Source:HGNC Symbol;Acc:HGNC:2647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0642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130768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.3466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4809882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9E-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1718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SP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 inducible signaling pathway protein 2 [Source:HGNC Symbol;Acc:HGNC:1277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695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552070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86777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0665592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4E-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724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inc finger E-box binding homeobox 2 [Source:HGNC Symbol;Acc:HGNC:1488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SG0000019804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78768091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78711202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14373175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24730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684523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66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inc finger protein 667 [Source:HGNC Symbol;Acc:HGNC:28854]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光中楷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书宋二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报宋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细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隶书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标题宋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平黑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大黑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D386E75"/>
    <w:multiLevelType w:val="singleLevel"/>
    <w:tmpl w:val="ED386E7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kNTM2MGI4M2IxYzRhMzM1MjU1MDE1YjJmNTc4N2IifQ=="/>
  </w:docVars>
  <w:rsids>
    <w:rsidRoot w:val="00000000"/>
    <w:rsid w:val="05EE467B"/>
    <w:rsid w:val="12927F3E"/>
    <w:rsid w:val="16F47617"/>
    <w:rsid w:val="1F5E451C"/>
    <w:rsid w:val="2785556D"/>
    <w:rsid w:val="29051210"/>
    <w:rsid w:val="311E5564"/>
    <w:rsid w:val="3B191ABD"/>
    <w:rsid w:val="5F555C16"/>
    <w:rsid w:val="612062BC"/>
    <w:rsid w:val="62AE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80</Words>
  <Characters>14397</Characters>
  <Lines>0</Lines>
  <Paragraphs>0</Paragraphs>
  <TotalTime>5</TotalTime>
  <ScaleCrop>false</ScaleCrop>
  <LinksUpToDate>false</LinksUpToDate>
  <CharactersWithSpaces>150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3:40:00Z</dcterms:created>
  <dc:creator>wangf</dc:creator>
  <cp:lastModifiedBy>王方明</cp:lastModifiedBy>
  <dcterms:modified xsi:type="dcterms:W3CDTF">2023-07-21T10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8BA42C62E14BD5B9B9EFD163EB85FB_12</vt:lpwstr>
  </property>
</Properties>
</file>